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AD30C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—————   14.09.2020 14:08:55   ———————————————————— </w:t>
      </w:r>
    </w:p>
    <w:p w14:paraId="6EAF65A9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9DBF503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Welcome to Minitab, press F1 for help.</w:t>
      </w:r>
    </w:p>
    <w:p w14:paraId="66534E3A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14:paraId="5D612E4B" w14:textId="3179EBFA" w:rsidR="0012328A" w:rsidRP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—————   15.09.2020 11:15:28   ————————————————————</w:t>
      </w:r>
    </w:p>
    <w:p w14:paraId="7439E3C9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14:paraId="070AE51F" w14:textId="62A4301F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80485C4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General Linear Model: Veri versus </w:t>
      </w:r>
      <w:proofErr w:type="spellStart"/>
      <w:r>
        <w:rPr>
          <w:rFonts w:ascii="Arial" w:hAnsi="Arial" w:cs="Arial"/>
          <w:b/>
          <w:bCs/>
        </w:rPr>
        <w:t>Faktör</w:t>
      </w:r>
      <w:proofErr w:type="spellEnd"/>
      <w:r>
        <w:rPr>
          <w:rFonts w:ascii="Arial" w:hAnsi="Arial" w:cs="Arial"/>
          <w:b/>
          <w:bCs/>
        </w:rPr>
        <w:t xml:space="preserve">; </w:t>
      </w:r>
      <w:proofErr w:type="spellStart"/>
      <w:r>
        <w:rPr>
          <w:rFonts w:ascii="Arial" w:hAnsi="Arial" w:cs="Arial"/>
          <w:b/>
          <w:bCs/>
        </w:rPr>
        <w:t>Analiz</w:t>
      </w:r>
      <w:proofErr w:type="spellEnd"/>
      <w:r>
        <w:rPr>
          <w:rFonts w:ascii="Arial" w:hAnsi="Arial" w:cs="Arial"/>
          <w:b/>
          <w:bCs/>
        </w:rPr>
        <w:t xml:space="preserve">; </w:t>
      </w:r>
      <w:proofErr w:type="spellStart"/>
      <w:r>
        <w:rPr>
          <w:rFonts w:ascii="Arial" w:hAnsi="Arial" w:cs="Arial"/>
          <w:b/>
          <w:bCs/>
        </w:rPr>
        <w:t>Arı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Zehri</w:t>
      </w:r>
      <w:proofErr w:type="spellEnd"/>
      <w:r>
        <w:rPr>
          <w:rFonts w:ascii="Arial" w:hAnsi="Arial" w:cs="Arial"/>
          <w:b/>
          <w:bCs/>
        </w:rPr>
        <w:t xml:space="preserve"> </w:t>
      </w:r>
    </w:p>
    <w:p w14:paraId="708C902F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5B844F10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Factor     Type   Levels  Values</w:t>
      </w:r>
    </w:p>
    <w:p w14:paraId="7DD9F98B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Faktör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fixed       3  Fructose; Glucose; Sucrose</w:t>
      </w:r>
    </w:p>
    <w:p w14:paraId="2E473671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fixed       3  1. </w:t>
      </w: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; 2. </w:t>
      </w: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; 3. </w:t>
      </w: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</w:p>
    <w:p w14:paraId="7D006B15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rı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Zehr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fixed      25  BV1; BV10; BV11; BV12; BV13; BV14; BV15; BV16; </w:t>
      </w:r>
      <w:proofErr w:type="gramStart"/>
      <w:r>
        <w:rPr>
          <w:rFonts w:ascii="Courier New" w:hAnsi="Courier New" w:cs="Courier New"/>
          <w:sz w:val="18"/>
          <w:szCs w:val="18"/>
        </w:rPr>
        <w:t>BV17;</w:t>
      </w:r>
      <w:proofErr w:type="gramEnd"/>
    </w:p>
    <w:p w14:paraId="14190343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BV18; BV19; BV2; BV20; BV21; BV22; BV23; BV24; </w:t>
      </w:r>
      <w:proofErr w:type="gramStart"/>
      <w:r>
        <w:rPr>
          <w:rFonts w:ascii="Courier New" w:hAnsi="Courier New" w:cs="Courier New"/>
          <w:sz w:val="18"/>
          <w:szCs w:val="18"/>
        </w:rPr>
        <w:t>BV25;</w:t>
      </w:r>
      <w:proofErr w:type="gramEnd"/>
    </w:p>
    <w:p w14:paraId="1E9ED3EB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BV3; BV4; BV5; BV6; BV7; BV8; BV9</w:t>
      </w:r>
    </w:p>
    <w:p w14:paraId="4E34A926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549FB48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239E941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nalysis of Variance for Veri, using Adjusted SS for Tests</w:t>
      </w:r>
    </w:p>
    <w:p w14:paraId="52B60BE6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CF3539E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ource      DF    Seq SS    Adj SS   Adj MS       F      P</w:t>
      </w:r>
    </w:p>
    <w:p w14:paraId="0DDB9ECE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Faktör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 2  1327,241  1327,241  663,620  150,17  0,000</w:t>
      </w:r>
    </w:p>
    <w:p w14:paraId="3D680679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 2     4,482     4,482    2,241    0,51  0,603</w:t>
      </w:r>
    </w:p>
    <w:p w14:paraId="5ACD2E4A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rı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Zehr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24   758,815   758,815   31,617    7,15  0,000</w:t>
      </w:r>
    </w:p>
    <w:p w14:paraId="0C75C106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Error      196   866,128   866,128    4,419</w:t>
      </w:r>
    </w:p>
    <w:p w14:paraId="1C7ACB7D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otal      224  2956,666</w:t>
      </w:r>
    </w:p>
    <w:p w14:paraId="2DDD38C0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AD6FC63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49D2540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2,10215   R-Sq = 70,71%   R-Sq(adj) = 66,52%</w:t>
      </w:r>
    </w:p>
    <w:p w14:paraId="5BAAE66F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6571687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6080998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Unusual Observations for Veri</w:t>
      </w:r>
    </w:p>
    <w:p w14:paraId="4D64C9CF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E9EEFE1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Ob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Veri      Fit  SE Fit  Residual  St </w:t>
      </w:r>
      <w:proofErr w:type="spellStart"/>
      <w:r>
        <w:rPr>
          <w:rFonts w:ascii="Courier New" w:hAnsi="Courier New" w:cs="Courier New"/>
          <w:sz w:val="18"/>
          <w:szCs w:val="18"/>
        </w:rPr>
        <w:t>Resid</w:t>
      </w:r>
      <w:proofErr w:type="spellEnd"/>
    </w:p>
    <w:p w14:paraId="226550E0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41  16,2000  12,0591  0,7547    4,1409      2,11 R</w:t>
      </w:r>
    </w:p>
    <w:p w14:paraId="23DC5574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43   0,3000   6,7844  0,7547   -6,4844     -3,31 R</w:t>
      </w:r>
    </w:p>
    <w:p w14:paraId="56C6FFD5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44   0,2000   6,5031  0,7547   -6,3031     -3,21 R</w:t>
      </w:r>
    </w:p>
    <w:p w14:paraId="2B516D2A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45   0,5000   6,4698  0,7547   -5,9698     -3,04 R</w:t>
      </w:r>
    </w:p>
    <w:p w14:paraId="6DD5B57A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92   1,0000   5,8120  0,7547   -4,8120     -2,45 R</w:t>
      </w:r>
    </w:p>
    <w:p w14:paraId="3AA005A1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94  11,0000   7,0293  0,7547    3,9707      2,02 R</w:t>
      </w:r>
    </w:p>
    <w:p w14:paraId="2804B227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95  12,0000   6,7480  0,7547    5,2520      2,68 R</w:t>
      </w:r>
    </w:p>
    <w:p w14:paraId="573352A4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96  10,9000   6,7147  0,7547    4,1853      2,13 R</w:t>
      </w:r>
    </w:p>
    <w:p w14:paraId="66F63A90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100   2,5000   7,2600  0,7547   -4,7600     -2,43 R</w:t>
      </w:r>
    </w:p>
    <w:p w14:paraId="0F31901D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103  13,0000   8,1960  0,7547    4,8040      2,45 R</w:t>
      </w:r>
    </w:p>
    <w:p w14:paraId="7B726E4A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105  12,3000   7,8813  0,7547    4,4187      2,25 R</w:t>
      </w:r>
    </w:p>
    <w:p w14:paraId="6FFE1134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181  12,0000   7,1600  0,7547    4,8400      2,47 R</w:t>
      </w:r>
    </w:p>
    <w:p w14:paraId="00E6EFB5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182  12,1000   6,8787  0,7547    5,2213      2,66 R</w:t>
      </w:r>
    </w:p>
    <w:p w14:paraId="368690F3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183  11,0000   6,8453  0,7547    4,1547      2,12 R</w:t>
      </w:r>
    </w:p>
    <w:p w14:paraId="63739BD5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52E32B6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R denotes an observation with a </w:t>
      </w:r>
      <w:proofErr w:type="gramStart"/>
      <w:r>
        <w:rPr>
          <w:rFonts w:ascii="Courier New" w:hAnsi="Courier New" w:cs="Courier New"/>
          <w:sz w:val="18"/>
          <w:szCs w:val="18"/>
        </w:rPr>
        <w:t>large standardized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residual.</w:t>
      </w:r>
    </w:p>
    <w:p w14:paraId="385C6561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BAA1E58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85AE338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ouping Information Using Tukey Method and 95,0% Confidence</w:t>
      </w:r>
    </w:p>
    <w:p w14:paraId="31CBBF99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0822BC4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Faktör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N    Mean  Grouping</w:t>
      </w:r>
    </w:p>
    <w:p w14:paraId="4CD60094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Fructose  75  5,7267  A</w:t>
      </w:r>
    </w:p>
    <w:p w14:paraId="48E109B4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lucose   75  4,7907    B</w:t>
      </w:r>
    </w:p>
    <w:p w14:paraId="7C3E135B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ucrose   75  0,1707      C</w:t>
      </w:r>
    </w:p>
    <w:p w14:paraId="74798982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59D3F60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 that do not share a letter are significantly different.</w:t>
      </w:r>
    </w:p>
    <w:p w14:paraId="2C954F85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7186EB7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F5C54AB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ouping Information Using Tukey Method and 95,0% Confidence</w:t>
      </w:r>
    </w:p>
    <w:p w14:paraId="14291D6F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85AE1CD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rı</w:t>
      </w:r>
      <w:proofErr w:type="spellEnd"/>
    </w:p>
    <w:p w14:paraId="21952AF9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Zehr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N    Mean  Grouping</w:t>
      </w:r>
    </w:p>
    <w:p w14:paraId="729E6074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5    9  9,9778  A</w:t>
      </w:r>
    </w:p>
    <w:p w14:paraId="40E745B7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6    9  6,4778  A B</w:t>
      </w:r>
    </w:p>
    <w:p w14:paraId="036A55D3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2   9  5,8333    B C</w:t>
      </w:r>
    </w:p>
    <w:p w14:paraId="216B390D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1   9  5,7333    B C</w:t>
      </w:r>
    </w:p>
    <w:p w14:paraId="29786072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1   9  4,6667    B C D</w:t>
      </w:r>
    </w:p>
    <w:p w14:paraId="0A18BC26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9   9  4,1444    B C D E</w:t>
      </w:r>
    </w:p>
    <w:p w14:paraId="71F6C343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8    9  3,7667    B C D E</w:t>
      </w:r>
    </w:p>
    <w:p w14:paraId="22ADC9CB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8   9  3,6333    B C D E</w:t>
      </w:r>
    </w:p>
    <w:p w14:paraId="00232C51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7   9  3,5222    B C D E</w:t>
      </w:r>
    </w:p>
    <w:p w14:paraId="6067E269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4   9  3,5000    B C D E</w:t>
      </w:r>
    </w:p>
    <w:p w14:paraId="0C65BED3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    9  3,5000    B C D E</w:t>
      </w:r>
    </w:p>
    <w:p w14:paraId="36565D00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5   9  3,4444    B C D E</w:t>
      </w:r>
    </w:p>
    <w:p w14:paraId="2A3A9341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3   9  3,2889    B C D E</w:t>
      </w:r>
    </w:p>
    <w:p w14:paraId="242FFEAE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4   9  3,2000    B C D E</w:t>
      </w:r>
    </w:p>
    <w:p w14:paraId="604A196C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7    9  2,7222      C D E</w:t>
      </w:r>
    </w:p>
    <w:p w14:paraId="15BE37A0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0   9  2,7111      C D E</w:t>
      </w:r>
    </w:p>
    <w:p w14:paraId="3D68C479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9    9  2,5444      C D E</w:t>
      </w:r>
    </w:p>
    <w:p w14:paraId="77463D81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3    9  2,4778      C D E</w:t>
      </w:r>
    </w:p>
    <w:p w14:paraId="5CB27F1D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6   9  2,4778      C D E</w:t>
      </w:r>
    </w:p>
    <w:p w14:paraId="46C3621D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2   9  2,4444      C D E</w:t>
      </w:r>
    </w:p>
    <w:p w14:paraId="5097BF90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4    9  2,3222      C D E</w:t>
      </w:r>
    </w:p>
    <w:p w14:paraId="689CC6A9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0   9  2,3111      C D E</w:t>
      </w:r>
    </w:p>
    <w:p w14:paraId="617E28F2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5   9  1,8556        D E</w:t>
      </w:r>
    </w:p>
    <w:p w14:paraId="3FF5A6CD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3   9  1,5889        D E</w:t>
      </w:r>
    </w:p>
    <w:p w14:paraId="4E0CECF9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    9  0,9222          E</w:t>
      </w:r>
    </w:p>
    <w:p w14:paraId="60EBF8E0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7B7A335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 that do not share a letter are significantly different.</w:t>
      </w:r>
    </w:p>
    <w:p w14:paraId="3AFD0F6E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945CD60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14:paraId="25E48A42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—————   4.06.2021 10:42:06   ————————————————————</w:t>
      </w:r>
    </w:p>
    <w:p w14:paraId="4B98CA29" w14:textId="77777777" w:rsidR="0012328A" w:rsidRDefault="0012328A" w:rsidP="00123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14:paraId="418A6189" w14:textId="77777777" w:rsidR="00FB63B3" w:rsidRDefault="00FB63B3"/>
    <w:sectPr w:rsidR="00FB63B3" w:rsidSect="00CC40B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A8D"/>
    <w:rsid w:val="00007124"/>
    <w:rsid w:val="000313E3"/>
    <w:rsid w:val="0012328A"/>
    <w:rsid w:val="001263E1"/>
    <w:rsid w:val="00263EC3"/>
    <w:rsid w:val="00264122"/>
    <w:rsid w:val="003467CF"/>
    <w:rsid w:val="005707FE"/>
    <w:rsid w:val="006A3485"/>
    <w:rsid w:val="00B748E8"/>
    <w:rsid w:val="00CB6A8D"/>
    <w:rsid w:val="00DE6916"/>
    <w:rsid w:val="00FB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D1D89"/>
  <w15:chartTrackingRefBased/>
  <w15:docId w15:val="{F2F8D119-3B00-447B-B280-B340F27CD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B0F0FE3525CC70478B340FF2F383DD27" ma:contentTypeVersion="11" ma:contentTypeDescription="Yeni belge oluşturun." ma:contentTypeScope="" ma:versionID="0db94c93fa580e8704da7be082634572">
  <xsd:schema xmlns:xsd="http://www.w3.org/2001/XMLSchema" xmlns:xs="http://www.w3.org/2001/XMLSchema" xmlns:p="http://schemas.microsoft.com/office/2006/metadata/properties" xmlns:ns2="dea2b124-d3de-405e-a133-0cce784d9413" xmlns:ns3="d96ba29b-e564-447a-afc0-582fc5234ad5" targetNamespace="http://schemas.microsoft.com/office/2006/metadata/properties" ma:root="true" ma:fieldsID="246d41cb9d7027749b2d0ecb463a1395" ns2:_="" ns3:_="">
    <xsd:import namespace="dea2b124-d3de-405e-a133-0cce784d9413"/>
    <xsd:import namespace="d96ba29b-e564-447a-afc0-582fc5234ad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a2b124-d3de-405e-a133-0cce784d94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6ba29b-e564-447a-afc0-582fc5234a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945BA42-CCB5-4332-BB7B-F231B59ACAE3}"/>
</file>

<file path=customXml/itemProps2.xml><?xml version="1.0" encoding="utf-8"?>
<ds:datastoreItem xmlns:ds="http://schemas.openxmlformats.org/officeDocument/2006/customXml" ds:itemID="{B9FE5919-8D15-429C-A29D-CFB72E35D7EC}"/>
</file>

<file path=customXml/itemProps3.xml><?xml version="1.0" encoding="utf-8"?>
<ds:datastoreItem xmlns:ds="http://schemas.openxmlformats.org/officeDocument/2006/customXml" ds:itemID="{9442F2B8-7DDC-4734-912B-85D1483CA66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ke Ayik</dc:creator>
  <cp:keywords/>
  <dc:description/>
  <cp:lastModifiedBy>Melike Ayik</cp:lastModifiedBy>
  <cp:revision>2</cp:revision>
  <dcterms:created xsi:type="dcterms:W3CDTF">2021-06-04T07:42:00Z</dcterms:created>
  <dcterms:modified xsi:type="dcterms:W3CDTF">2021-06-04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87700</vt:r8>
  </property>
  <property fmtid="{D5CDD505-2E9C-101B-9397-08002B2CF9AE}" pid="3" name="ContentTypeId">
    <vt:lpwstr>0x010100B0F0FE3525CC70478B340FF2F383DD27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</Properties>
</file>